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FF601" w14:textId="25285A0C" w:rsidR="00583A16" w:rsidRPr="00583A16" w:rsidRDefault="00583A16" w:rsidP="00583A16">
      <w:pPr>
        <w:rPr>
          <w:b/>
        </w:rPr>
      </w:pPr>
      <w:r w:rsidRPr="00583A16">
        <w:rPr>
          <w:b/>
        </w:rPr>
        <w:t xml:space="preserve">Table </w:t>
      </w:r>
      <w:r>
        <w:rPr>
          <w:b/>
        </w:rPr>
        <w:t>S</w:t>
      </w:r>
      <w:r w:rsidRPr="00583A16">
        <w:rPr>
          <w:b/>
        </w:rPr>
        <w:t xml:space="preserve">1. </w:t>
      </w:r>
      <w:r w:rsidRPr="00583A16">
        <w:rPr>
          <w:bCs/>
        </w:rPr>
        <w:t xml:space="preserve">Parameters of </w:t>
      </w:r>
      <w:r w:rsidRPr="00583A16">
        <w:rPr>
          <w:bCs/>
        </w:rPr>
        <w:t>m</w:t>
      </w:r>
      <w:r w:rsidRPr="00583A16">
        <w:rPr>
          <w:bCs/>
        </w:rPr>
        <w:t xml:space="preserve">achine </w:t>
      </w:r>
      <w:r w:rsidRPr="00583A16">
        <w:rPr>
          <w:bCs/>
        </w:rPr>
        <w:t>l</w:t>
      </w:r>
      <w:r w:rsidRPr="00583A16">
        <w:rPr>
          <w:bCs/>
        </w:rPr>
        <w:t xml:space="preserve">earning </w:t>
      </w:r>
      <w:r w:rsidRPr="00583A16">
        <w:rPr>
          <w:bCs/>
        </w:rPr>
        <w:t>m</w:t>
      </w:r>
      <w:r w:rsidRPr="00583A16">
        <w:rPr>
          <w:bCs/>
        </w:rPr>
        <w:t xml:space="preserve">odels for </w:t>
      </w:r>
      <w:r w:rsidRPr="00583A16">
        <w:rPr>
          <w:bCs/>
        </w:rPr>
        <w:t>p</w:t>
      </w:r>
      <w:r w:rsidRPr="00583A16">
        <w:rPr>
          <w:bCs/>
        </w:rPr>
        <w:t xml:space="preserve">redicting 5-year </w:t>
      </w:r>
      <w:r w:rsidRPr="00583A16">
        <w:rPr>
          <w:bCs/>
        </w:rPr>
        <w:t>b</w:t>
      </w:r>
      <w:r w:rsidRPr="00583A16">
        <w:rPr>
          <w:bCs/>
        </w:rPr>
        <w:t xml:space="preserve">reast </w:t>
      </w:r>
      <w:r w:rsidRPr="00583A16">
        <w:rPr>
          <w:bCs/>
        </w:rPr>
        <w:t>c</w:t>
      </w:r>
      <w:r w:rsidRPr="00583A16">
        <w:rPr>
          <w:bCs/>
        </w:rPr>
        <w:t xml:space="preserve">ancer </w:t>
      </w:r>
      <w:r w:rsidRPr="00583A16">
        <w:rPr>
          <w:bCs/>
        </w:rPr>
        <w:t>r</w:t>
      </w:r>
      <w:r w:rsidRPr="00583A16">
        <w:rPr>
          <w:bCs/>
        </w:rPr>
        <w:t>ecurrence</w:t>
      </w:r>
      <w:r w:rsidRPr="00583A16">
        <w:rPr>
          <w:bCs/>
        </w:rPr>
        <w:t>.</w:t>
      </w:r>
    </w:p>
    <w:tbl>
      <w:tblPr>
        <w:tblW w:w="8415" w:type="dxa"/>
        <w:tblCellSpacing w:w="15" w:type="dxa"/>
        <w:shd w:val="clear" w:color="auto" w:fill="FFFFFF"/>
        <w:tblLayout w:type="fixed"/>
        <w:tblLook w:val="0480" w:firstRow="0" w:lastRow="0" w:firstColumn="1" w:lastColumn="0" w:noHBand="0" w:noVBand="1"/>
      </w:tblPr>
      <w:tblGrid>
        <w:gridCol w:w="2240"/>
        <w:gridCol w:w="2539"/>
        <w:gridCol w:w="3636"/>
      </w:tblGrid>
      <w:tr w:rsidR="00583A16" w:rsidRPr="00583A16" w14:paraId="657D107A" w14:textId="77777777" w:rsidTr="00583A16">
        <w:trPr>
          <w:trHeight w:val="284"/>
          <w:tblCellSpacing w:w="15" w:type="dxa"/>
        </w:trPr>
        <w:tc>
          <w:tcPr>
            <w:tcW w:w="2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D39F0" w14:textId="77777777" w:rsidR="00583A16" w:rsidRPr="00583A16" w:rsidRDefault="00583A16" w:rsidP="00583A16">
            <w:pPr>
              <w:rPr>
                <w:b/>
                <w:bCs/>
              </w:rPr>
            </w:pPr>
            <w:r w:rsidRPr="00583A16">
              <w:rPr>
                <w:b/>
                <w:bCs/>
              </w:rPr>
              <w:t>Model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48128" w14:textId="77777777" w:rsidR="00583A16" w:rsidRPr="00583A16" w:rsidRDefault="00583A16" w:rsidP="00583A16">
            <w:pPr>
              <w:rPr>
                <w:b/>
                <w:bCs/>
              </w:rPr>
            </w:pPr>
            <w:r w:rsidRPr="00583A16">
              <w:rPr>
                <w:b/>
                <w:bCs/>
              </w:rPr>
              <w:t>Parameter</w:t>
            </w:r>
          </w:p>
        </w:tc>
        <w:tc>
          <w:tcPr>
            <w:tcW w:w="3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BB49F" w14:textId="77777777" w:rsidR="00583A16" w:rsidRPr="00583A16" w:rsidRDefault="00583A16" w:rsidP="00583A16">
            <w:pPr>
              <w:rPr>
                <w:b/>
                <w:bCs/>
              </w:rPr>
            </w:pPr>
          </w:p>
        </w:tc>
      </w:tr>
      <w:tr w:rsidR="00583A16" w:rsidRPr="00583A16" w14:paraId="5A5804E3" w14:textId="77777777" w:rsidTr="00583A16">
        <w:trPr>
          <w:trHeight w:val="314"/>
          <w:tblCellSpacing w:w="15" w:type="dxa"/>
        </w:trPr>
        <w:tc>
          <w:tcPr>
            <w:tcW w:w="2194" w:type="dxa"/>
            <w:vMerge w:val="restar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EDF490" w14:textId="77777777" w:rsidR="00583A16" w:rsidRPr="00583A16" w:rsidRDefault="00583A16" w:rsidP="00583A16">
            <w:r w:rsidRPr="00583A16">
              <w:rPr>
                <w:b/>
                <w:bCs/>
              </w:rPr>
              <w:t>LGBM</w:t>
            </w:r>
          </w:p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CBDC6E" w14:textId="77777777" w:rsidR="00583A16" w:rsidRPr="00583A16" w:rsidRDefault="00583A16" w:rsidP="00583A16">
            <w:proofErr w:type="spellStart"/>
            <w:r w:rsidRPr="00583A16">
              <w:t>n_estimators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D43092" w14:textId="77777777" w:rsidR="00583A16" w:rsidRPr="00583A16" w:rsidRDefault="00583A16" w:rsidP="00583A16">
            <w:r w:rsidRPr="00583A16">
              <w:t>100</w:t>
            </w:r>
          </w:p>
        </w:tc>
      </w:tr>
      <w:tr w:rsidR="00583A16" w:rsidRPr="00583A16" w14:paraId="1FAB0F0D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shd w:val="clear" w:color="auto" w:fill="FFFFFF"/>
            <w:vAlign w:val="center"/>
            <w:hideMark/>
          </w:tcPr>
          <w:p w14:paraId="7DC06CFA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219DF7" w14:textId="77777777" w:rsidR="00583A16" w:rsidRPr="00583A16" w:rsidRDefault="00583A16" w:rsidP="00583A16">
            <w:proofErr w:type="spellStart"/>
            <w:r w:rsidRPr="00583A16">
              <w:t>max_depth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B60357" w14:textId="77777777" w:rsidR="00583A16" w:rsidRPr="00583A16" w:rsidRDefault="00583A16" w:rsidP="00583A16">
            <w:r w:rsidRPr="00583A16">
              <w:t>7</w:t>
            </w:r>
          </w:p>
        </w:tc>
      </w:tr>
      <w:tr w:rsidR="00583A16" w:rsidRPr="00583A16" w14:paraId="1BB609DC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shd w:val="clear" w:color="auto" w:fill="FFFFFF"/>
            <w:vAlign w:val="center"/>
            <w:hideMark/>
          </w:tcPr>
          <w:p w14:paraId="006D3587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AB1A50" w14:textId="77777777" w:rsidR="00583A16" w:rsidRPr="00583A16" w:rsidRDefault="00583A16" w:rsidP="00583A16">
            <w:proofErr w:type="spellStart"/>
            <w:r w:rsidRPr="00583A16">
              <w:t>learning_rat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1D5796" w14:textId="77777777" w:rsidR="00583A16" w:rsidRPr="00583A16" w:rsidRDefault="00583A16" w:rsidP="00583A16">
            <w:r w:rsidRPr="00583A16">
              <w:t>0.05</w:t>
            </w:r>
          </w:p>
        </w:tc>
      </w:tr>
      <w:tr w:rsidR="00583A16" w:rsidRPr="00583A16" w14:paraId="2AB1B6B8" w14:textId="77777777" w:rsidTr="00583A16">
        <w:trPr>
          <w:trHeight w:val="314"/>
          <w:tblCellSpacing w:w="15" w:type="dxa"/>
        </w:trPr>
        <w:tc>
          <w:tcPr>
            <w:tcW w:w="2149" w:type="dxa"/>
            <w:vMerge/>
            <w:shd w:val="clear" w:color="auto" w:fill="FFFFFF"/>
            <w:vAlign w:val="center"/>
            <w:hideMark/>
          </w:tcPr>
          <w:p w14:paraId="31A4F3C5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8A4E9" w14:textId="77777777" w:rsidR="00583A16" w:rsidRPr="00583A16" w:rsidRDefault="00583A16" w:rsidP="00583A16">
            <w:proofErr w:type="spellStart"/>
            <w:r w:rsidRPr="00583A16">
              <w:t>num_leaves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4B380A" w14:textId="77777777" w:rsidR="00583A16" w:rsidRPr="00583A16" w:rsidRDefault="00583A16" w:rsidP="00583A16">
            <w:r w:rsidRPr="00583A16">
              <w:t>50</w:t>
            </w:r>
          </w:p>
        </w:tc>
      </w:tr>
      <w:tr w:rsidR="00583A16" w:rsidRPr="00583A16" w14:paraId="0D6BA543" w14:textId="77777777" w:rsidTr="00583A16">
        <w:trPr>
          <w:trHeight w:val="284"/>
          <w:tblCellSpacing w:w="15" w:type="dxa"/>
        </w:trPr>
        <w:tc>
          <w:tcPr>
            <w:tcW w:w="219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EBB7793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E72E39" w14:textId="77777777" w:rsidR="00583A16" w:rsidRPr="00583A16" w:rsidRDefault="00583A16" w:rsidP="00583A16">
            <w:r w:rsidRPr="00583A16">
              <w:t>subsample</w:t>
            </w:r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E5293B" w14:textId="77777777" w:rsidR="00583A16" w:rsidRPr="00583A16" w:rsidRDefault="00583A16" w:rsidP="00583A16">
            <w:r w:rsidRPr="00583A16">
              <w:t>0.8</w:t>
            </w:r>
          </w:p>
        </w:tc>
      </w:tr>
      <w:tr w:rsidR="00583A16" w:rsidRPr="00583A16" w14:paraId="080B4998" w14:textId="77777777" w:rsidTr="00583A16">
        <w:trPr>
          <w:trHeight w:val="284"/>
          <w:tblCellSpacing w:w="15" w:type="dxa"/>
        </w:trPr>
        <w:tc>
          <w:tcPr>
            <w:tcW w:w="219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AFB33C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7BF1F7" w14:textId="77777777" w:rsidR="00583A16" w:rsidRPr="00583A16" w:rsidRDefault="00583A16" w:rsidP="00583A16">
            <w:proofErr w:type="spellStart"/>
            <w:r w:rsidRPr="00583A16">
              <w:t>min_child_samples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FE8398" w14:textId="77777777" w:rsidR="00583A16" w:rsidRPr="00583A16" w:rsidRDefault="00583A16" w:rsidP="00583A16">
            <w:r w:rsidRPr="00583A16">
              <w:t>20</w:t>
            </w:r>
          </w:p>
        </w:tc>
      </w:tr>
      <w:tr w:rsidR="00583A16" w:rsidRPr="00583A16" w14:paraId="356FF84A" w14:textId="77777777" w:rsidTr="00583A16">
        <w:trPr>
          <w:trHeight w:val="294"/>
          <w:tblCellSpacing w:w="15" w:type="dxa"/>
        </w:trPr>
        <w:tc>
          <w:tcPr>
            <w:tcW w:w="219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4130ADC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946E11" w14:textId="77777777" w:rsidR="00583A16" w:rsidRPr="00583A16" w:rsidRDefault="00583A16" w:rsidP="00583A16">
            <w:proofErr w:type="spellStart"/>
            <w:r w:rsidRPr="00583A16">
              <w:t>colsample_bytre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4F5B58" w14:textId="77777777" w:rsidR="00583A16" w:rsidRPr="00583A16" w:rsidRDefault="00583A16" w:rsidP="00583A16">
            <w:r w:rsidRPr="00583A16">
              <w:t>0.9</w:t>
            </w:r>
          </w:p>
        </w:tc>
      </w:tr>
      <w:tr w:rsidR="00583A16" w:rsidRPr="00583A16" w14:paraId="0786BA8E" w14:textId="77777777" w:rsidTr="00583A16">
        <w:trPr>
          <w:trHeight w:val="314"/>
          <w:tblCellSpacing w:w="15" w:type="dxa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950700" w14:textId="77777777" w:rsidR="00583A16" w:rsidRPr="00583A16" w:rsidRDefault="00583A16" w:rsidP="00583A16">
            <w:r w:rsidRPr="00583A16">
              <w:rPr>
                <w:b/>
                <w:bCs/>
              </w:rPr>
              <w:t>GB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3A55DB" w14:textId="77777777" w:rsidR="00583A16" w:rsidRPr="00583A16" w:rsidRDefault="00583A16" w:rsidP="00583A16">
            <w:proofErr w:type="spellStart"/>
            <w:r w:rsidRPr="00583A16">
              <w:t>n_estimators</w:t>
            </w:r>
            <w:proofErr w:type="spellEnd"/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FC77A5" w14:textId="77777777" w:rsidR="00583A16" w:rsidRPr="00583A16" w:rsidRDefault="00583A16" w:rsidP="00583A16">
            <w:r w:rsidRPr="00583A16">
              <w:t>300</w:t>
            </w:r>
          </w:p>
        </w:tc>
      </w:tr>
      <w:tr w:rsidR="00583A16" w:rsidRPr="00583A16" w14:paraId="01F2725B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AF833F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4AE16E" w14:textId="77777777" w:rsidR="00583A16" w:rsidRPr="00583A16" w:rsidRDefault="00583A16" w:rsidP="00583A16">
            <w:proofErr w:type="spellStart"/>
            <w:r w:rsidRPr="00583A16">
              <w:t>max_depth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B6EEC3" w14:textId="77777777" w:rsidR="00583A16" w:rsidRPr="00583A16" w:rsidRDefault="00583A16" w:rsidP="00583A16">
            <w:r w:rsidRPr="00583A16">
              <w:t>7</w:t>
            </w:r>
          </w:p>
        </w:tc>
      </w:tr>
      <w:tr w:rsidR="00583A16" w:rsidRPr="00583A16" w14:paraId="554BAB2A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19B36C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051013" w14:textId="77777777" w:rsidR="00583A16" w:rsidRPr="00583A16" w:rsidRDefault="00583A16" w:rsidP="00583A16">
            <w:proofErr w:type="spellStart"/>
            <w:r w:rsidRPr="00583A16">
              <w:t>learning_rat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469194" w14:textId="77777777" w:rsidR="00583A16" w:rsidRPr="00583A16" w:rsidRDefault="00583A16" w:rsidP="00583A16">
            <w:r w:rsidRPr="00583A16">
              <w:t>0.01</w:t>
            </w:r>
          </w:p>
        </w:tc>
      </w:tr>
      <w:tr w:rsidR="00583A16" w:rsidRPr="00583A16" w14:paraId="5E831DBF" w14:textId="77777777" w:rsidTr="00583A16">
        <w:trPr>
          <w:trHeight w:val="314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F24046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98AB5A" w14:textId="77777777" w:rsidR="00583A16" w:rsidRPr="00583A16" w:rsidRDefault="00583A16" w:rsidP="00583A16">
            <w:r w:rsidRPr="00583A16">
              <w:t>subsample</w:t>
            </w:r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F26115" w14:textId="77777777" w:rsidR="00583A16" w:rsidRPr="00583A16" w:rsidRDefault="00583A16" w:rsidP="00583A16">
            <w:r w:rsidRPr="00583A16">
              <w:t>0.8</w:t>
            </w:r>
          </w:p>
        </w:tc>
      </w:tr>
      <w:tr w:rsidR="00583A16" w:rsidRPr="00583A16" w14:paraId="04340762" w14:textId="77777777" w:rsidTr="00583A16">
        <w:trPr>
          <w:trHeight w:val="314"/>
          <w:tblCellSpacing w:w="15" w:type="dxa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190E4A" w14:textId="77777777" w:rsidR="00583A16" w:rsidRPr="00583A16" w:rsidRDefault="00583A16" w:rsidP="00583A16">
            <w:r w:rsidRPr="00583A16">
              <w:rPr>
                <w:b/>
                <w:bCs/>
              </w:rPr>
              <w:t>XGB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4607EC" w14:textId="77777777" w:rsidR="00583A16" w:rsidRPr="00583A16" w:rsidRDefault="00583A16" w:rsidP="00583A16">
            <w:proofErr w:type="spellStart"/>
            <w:r w:rsidRPr="00583A16">
              <w:t>n_estimators</w:t>
            </w:r>
            <w:proofErr w:type="spellEnd"/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AAB6CF" w14:textId="77777777" w:rsidR="00583A16" w:rsidRPr="00583A16" w:rsidRDefault="00583A16" w:rsidP="00583A16">
            <w:r w:rsidRPr="00583A16">
              <w:t>300</w:t>
            </w:r>
          </w:p>
        </w:tc>
      </w:tr>
      <w:tr w:rsidR="00583A16" w:rsidRPr="00583A16" w14:paraId="228902EF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0BE875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E1B0A2" w14:textId="77777777" w:rsidR="00583A16" w:rsidRPr="00583A16" w:rsidRDefault="00583A16" w:rsidP="00583A16">
            <w:proofErr w:type="spellStart"/>
            <w:r w:rsidRPr="00583A16">
              <w:t>max_depth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4238C7" w14:textId="77777777" w:rsidR="00583A16" w:rsidRPr="00583A16" w:rsidRDefault="00583A16" w:rsidP="00583A16">
            <w:r w:rsidRPr="00583A16">
              <w:t>7</w:t>
            </w:r>
          </w:p>
        </w:tc>
      </w:tr>
      <w:tr w:rsidR="00583A16" w:rsidRPr="00583A16" w14:paraId="4E0FC67F" w14:textId="77777777" w:rsidTr="00583A16">
        <w:trPr>
          <w:trHeight w:val="35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26017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6D4751" w14:textId="77777777" w:rsidR="00583A16" w:rsidRPr="00583A16" w:rsidRDefault="00583A16" w:rsidP="00583A16">
            <w:proofErr w:type="spellStart"/>
            <w:r w:rsidRPr="00583A16">
              <w:t>learning_rat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55DD18" w14:textId="77777777" w:rsidR="00583A16" w:rsidRPr="00583A16" w:rsidRDefault="00583A16" w:rsidP="00583A16">
            <w:r w:rsidRPr="00583A16">
              <w:t>0.01</w:t>
            </w:r>
          </w:p>
        </w:tc>
      </w:tr>
      <w:tr w:rsidR="00583A16" w:rsidRPr="00583A16" w14:paraId="18BDCB52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3EDBBD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80C730" w14:textId="77777777" w:rsidR="00583A16" w:rsidRPr="00583A16" w:rsidRDefault="00583A16" w:rsidP="00583A16">
            <w:proofErr w:type="spellStart"/>
            <w:r w:rsidRPr="00583A16">
              <w:t>colsample_bytre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665AFF" w14:textId="77777777" w:rsidR="00583A16" w:rsidRPr="00583A16" w:rsidRDefault="00583A16" w:rsidP="00583A16">
            <w:r w:rsidRPr="00583A16">
              <w:t>0.8</w:t>
            </w:r>
          </w:p>
        </w:tc>
      </w:tr>
      <w:tr w:rsidR="00583A16" w:rsidRPr="00583A16" w14:paraId="36E26FD7" w14:textId="77777777" w:rsidTr="00583A16">
        <w:trPr>
          <w:trHeight w:val="314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DC4BB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E11FC3" w14:textId="77777777" w:rsidR="00583A16" w:rsidRPr="00583A16" w:rsidRDefault="00583A16" w:rsidP="00583A16">
            <w:r w:rsidRPr="00583A16">
              <w:t>subsample</w:t>
            </w:r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8C4FE9" w14:textId="77777777" w:rsidR="00583A16" w:rsidRPr="00583A16" w:rsidRDefault="00583A16" w:rsidP="00583A16">
            <w:r w:rsidRPr="00583A16">
              <w:t>0.9</w:t>
            </w:r>
          </w:p>
        </w:tc>
      </w:tr>
      <w:tr w:rsidR="00583A16" w:rsidRPr="00583A16" w14:paraId="36B4EF4C" w14:textId="77777777" w:rsidTr="00583A16">
        <w:trPr>
          <w:trHeight w:val="314"/>
          <w:tblCellSpacing w:w="15" w:type="dxa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E96EE9" w14:textId="77777777" w:rsidR="00583A16" w:rsidRPr="00583A16" w:rsidRDefault="00583A16" w:rsidP="00583A16">
            <w:r w:rsidRPr="00583A16">
              <w:rPr>
                <w:b/>
                <w:bCs/>
              </w:rPr>
              <w:t>RF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50B863" w14:textId="77777777" w:rsidR="00583A16" w:rsidRPr="00583A16" w:rsidRDefault="00583A16" w:rsidP="00583A16">
            <w:proofErr w:type="spellStart"/>
            <w:r w:rsidRPr="00583A16">
              <w:t>n_estimators</w:t>
            </w:r>
            <w:proofErr w:type="spellEnd"/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BE7C57" w14:textId="77777777" w:rsidR="00583A16" w:rsidRPr="00583A16" w:rsidRDefault="00583A16" w:rsidP="00583A16">
            <w:r w:rsidRPr="00583A16">
              <w:t>100</w:t>
            </w:r>
          </w:p>
        </w:tc>
      </w:tr>
      <w:tr w:rsidR="00583A16" w:rsidRPr="00583A16" w14:paraId="6060FA07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4CFA58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2CE399" w14:textId="77777777" w:rsidR="00583A16" w:rsidRPr="00583A16" w:rsidRDefault="00583A16" w:rsidP="00583A16">
            <w:proofErr w:type="spellStart"/>
            <w:r w:rsidRPr="00583A16">
              <w:t>max_depth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24586B" w14:textId="77777777" w:rsidR="00583A16" w:rsidRPr="00583A16" w:rsidRDefault="00583A16" w:rsidP="00583A16">
            <w:r w:rsidRPr="00583A16">
              <w:t>20</w:t>
            </w:r>
          </w:p>
        </w:tc>
      </w:tr>
      <w:tr w:rsidR="00583A16" w:rsidRPr="00583A16" w14:paraId="5F120FBA" w14:textId="77777777" w:rsidTr="00583A16">
        <w:trPr>
          <w:trHeight w:val="345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64D3CF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1E69F1" w14:textId="77777777" w:rsidR="00583A16" w:rsidRPr="00583A16" w:rsidRDefault="00583A16" w:rsidP="00583A16">
            <w:proofErr w:type="spellStart"/>
            <w:r w:rsidRPr="00583A16">
              <w:t>min_samples_split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D30FCC" w14:textId="77777777" w:rsidR="00583A16" w:rsidRPr="00583A16" w:rsidRDefault="00583A16" w:rsidP="00583A16">
            <w:r w:rsidRPr="00583A16">
              <w:t>2</w:t>
            </w:r>
          </w:p>
        </w:tc>
      </w:tr>
      <w:tr w:rsidR="00583A16" w:rsidRPr="00583A16" w14:paraId="701B65B4" w14:textId="77777777" w:rsidTr="00583A16">
        <w:trPr>
          <w:trHeight w:val="314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F22DE8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D8073B" w14:textId="77777777" w:rsidR="00583A16" w:rsidRPr="00583A16" w:rsidRDefault="00583A16" w:rsidP="00583A16">
            <w:proofErr w:type="spellStart"/>
            <w:r w:rsidRPr="00583A16">
              <w:t>min_samples_leaf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9A3622" w14:textId="77777777" w:rsidR="00583A16" w:rsidRPr="00583A16" w:rsidRDefault="00583A16" w:rsidP="00583A16">
            <w:r w:rsidRPr="00583A16">
              <w:t>1</w:t>
            </w:r>
          </w:p>
        </w:tc>
      </w:tr>
      <w:tr w:rsidR="00583A16" w:rsidRPr="00583A16" w14:paraId="34822560" w14:textId="77777777" w:rsidTr="00583A16">
        <w:trPr>
          <w:trHeight w:val="325"/>
          <w:tblCellSpacing w:w="15" w:type="dxa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19A2CC" w14:textId="77777777" w:rsidR="00583A16" w:rsidRPr="00583A16" w:rsidRDefault="00583A16" w:rsidP="00583A16">
            <w:r w:rsidRPr="00583A16">
              <w:rPr>
                <w:b/>
                <w:bCs/>
              </w:rPr>
              <w:lastRenderedPageBreak/>
              <w:t>AdaBoost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87686B" w14:textId="77777777" w:rsidR="00583A16" w:rsidRPr="00583A16" w:rsidRDefault="00583A16" w:rsidP="00583A16">
            <w:proofErr w:type="spellStart"/>
            <w:r w:rsidRPr="00583A16">
              <w:t>n_estimators</w:t>
            </w:r>
            <w:proofErr w:type="spellEnd"/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BD9175" w14:textId="77777777" w:rsidR="00583A16" w:rsidRPr="00583A16" w:rsidRDefault="00583A16" w:rsidP="00583A16">
            <w:r w:rsidRPr="00583A16">
              <w:t>200</w:t>
            </w:r>
          </w:p>
        </w:tc>
      </w:tr>
      <w:tr w:rsidR="00583A16" w:rsidRPr="00583A16" w14:paraId="3F02830D" w14:textId="77777777" w:rsidTr="00583A16">
        <w:trPr>
          <w:trHeight w:val="314"/>
          <w:tblCellSpacing w:w="15" w:type="dxa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E09A14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83F909" w14:textId="77777777" w:rsidR="00583A16" w:rsidRPr="00583A16" w:rsidRDefault="00583A16" w:rsidP="00583A16">
            <w:proofErr w:type="spellStart"/>
            <w:r w:rsidRPr="00583A16">
              <w:t>learning_rat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F5AD33" w14:textId="77777777" w:rsidR="00583A16" w:rsidRPr="00583A16" w:rsidRDefault="00583A16" w:rsidP="00583A16">
            <w:r w:rsidRPr="00583A16">
              <w:t>1</w:t>
            </w:r>
          </w:p>
        </w:tc>
      </w:tr>
      <w:tr w:rsidR="00583A16" w:rsidRPr="00583A16" w14:paraId="0C078CF9" w14:textId="77777777" w:rsidTr="00583A16">
        <w:trPr>
          <w:trHeight w:val="284"/>
          <w:tblCellSpacing w:w="15" w:type="dxa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6A5792" w14:textId="77777777" w:rsidR="00583A16" w:rsidRPr="00583A16" w:rsidRDefault="00583A16" w:rsidP="00583A16">
            <w:r w:rsidRPr="00583A16">
              <w:rPr>
                <w:b/>
                <w:bCs/>
              </w:rPr>
              <w:t>ANN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AE71AE" w14:textId="77777777" w:rsidR="00583A16" w:rsidRPr="00583A16" w:rsidRDefault="00583A16" w:rsidP="00583A16">
            <w:r w:rsidRPr="00583A16">
              <w:t>activation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4BDA6E" w14:textId="77777777" w:rsidR="00583A16" w:rsidRPr="00583A16" w:rsidRDefault="00583A16" w:rsidP="00583A16">
            <w:proofErr w:type="spellStart"/>
            <w:r w:rsidRPr="00583A16">
              <w:t>relu</w:t>
            </w:r>
            <w:proofErr w:type="spellEnd"/>
          </w:p>
        </w:tc>
      </w:tr>
      <w:tr w:rsidR="00583A16" w:rsidRPr="00583A16" w14:paraId="5B97B485" w14:textId="77777777" w:rsidTr="00583A16">
        <w:trPr>
          <w:trHeight w:val="284"/>
          <w:tblCellSpacing w:w="15" w:type="dxa"/>
        </w:trPr>
        <w:tc>
          <w:tcPr>
            <w:tcW w:w="219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7EC39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EE1049" w14:textId="77777777" w:rsidR="00583A16" w:rsidRPr="00583A16" w:rsidRDefault="00583A16" w:rsidP="00583A16">
            <w:r w:rsidRPr="00583A16">
              <w:t>alpha</w:t>
            </w:r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F3A898" w14:textId="77777777" w:rsidR="00583A16" w:rsidRPr="00583A16" w:rsidRDefault="00583A16" w:rsidP="00583A16">
            <w:r w:rsidRPr="00583A16">
              <w:t>0.01</w:t>
            </w:r>
          </w:p>
        </w:tc>
      </w:tr>
      <w:tr w:rsidR="00583A16" w:rsidRPr="00583A16" w14:paraId="73AB1466" w14:textId="77777777" w:rsidTr="00583A16">
        <w:trPr>
          <w:trHeight w:val="284"/>
          <w:tblCellSpacing w:w="15" w:type="dxa"/>
        </w:trPr>
        <w:tc>
          <w:tcPr>
            <w:tcW w:w="219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F54255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FEA5ED" w14:textId="77777777" w:rsidR="00583A16" w:rsidRPr="00583A16" w:rsidRDefault="00583A16" w:rsidP="00583A16">
            <w:proofErr w:type="spellStart"/>
            <w:r w:rsidRPr="00583A16">
              <w:t>learning_rate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302FEB" w14:textId="77777777" w:rsidR="00583A16" w:rsidRPr="00583A16" w:rsidRDefault="00583A16" w:rsidP="00583A16">
            <w:r w:rsidRPr="00583A16">
              <w:t>constant</w:t>
            </w:r>
          </w:p>
        </w:tc>
      </w:tr>
      <w:tr w:rsidR="00583A16" w:rsidRPr="00583A16" w14:paraId="14137FD2" w14:textId="77777777" w:rsidTr="00583A16">
        <w:trPr>
          <w:trHeight w:val="284"/>
          <w:tblCellSpacing w:w="15" w:type="dxa"/>
        </w:trPr>
        <w:tc>
          <w:tcPr>
            <w:tcW w:w="219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3A7895" w14:textId="77777777" w:rsidR="00583A16" w:rsidRPr="00583A16" w:rsidRDefault="00583A16" w:rsidP="00583A16"/>
        </w:tc>
        <w:tc>
          <w:tcPr>
            <w:tcW w:w="2507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30926B" w14:textId="77777777" w:rsidR="00583A16" w:rsidRPr="00583A16" w:rsidRDefault="00583A16" w:rsidP="00583A16">
            <w:proofErr w:type="spellStart"/>
            <w:r w:rsidRPr="00583A16">
              <w:t>hidden_layer_sizes</w:t>
            </w:r>
            <w:proofErr w:type="spellEnd"/>
          </w:p>
        </w:tc>
        <w:tc>
          <w:tcPr>
            <w:tcW w:w="358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6DE5BD" w14:textId="77777777" w:rsidR="00583A16" w:rsidRPr="00583A16" w:rsidRDefault="00583A16" w:rsidP="00583A16">
            <w:r w:rsidRPr="00583A16">
              <w:t>(100, 50)</w:t>
            </w:r>
          </w:p>
        </w:tc>
      </w:tr>
      <w:tr w:rsidR="00583A16" w:rsidRPr="00583A16" w14:paraId="1DCFC37A" w14:textId="77777777" w:rsidTr="00583A16">
        <w:trPr>
          <w:trHeight w:val="284"/>
          <w:tblCellSpacing w:w="15" w:type="dxa"/>
        </w:trPr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1B4E04" w14:textId="77777777" w:rsidR="00583A16" w:rsidRPr="00583A16" w:rsidRDefault="00583A16" w:rsidP="00583A16"/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8CC82A" w14:textId="77777777" w:rsidR="00583A16" w:rsidRPr="00583A16" w:rsidRDefault="00583A16" w:rsidP="00583A16">
            <w:r w:rsidRPr="00583A16">
              <w:t>solver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E7F5DC" w14:textId="77777777" w:rsidR="00583A16" w:rsidRPr="00583A16" w:rsidRDefault="00583A16" w:rsidP="00583A16">
            <w:proofErr w:type="spellStart"/>
            <w:r w:rsidRPr="00583A16">
              <w:t>adam</w:t>
            </w:r>
            <w:proofErr w:type="spellEnd"/>
            <w:r w:rsidRPr="00583A16">
              <w:t xml:space="preserve"> </w:t>
            </w:r>
          </w:p>
        </w:tc>
      </w:tr>
    </w:tbl>
    <w:p w14:paraId="468AEEE5" w14:textId="77777777" w:rsidR="00583A16" w:rsidRPr="00583A16" w:rsidRDefault="00583A16" w:rsidP="00583A16">
      <w:r w:rsidRPr="00583A16">
        <w:t>Abbreviations: ANN, Artificial Neural Networks; GB, Gradient Boosting; LGMB, Light Gradient Boosting Machine; RF, Random Forest; XGB, Extreme Gradient Boosting.</w:t>
      </w:r>
    </w:p>
    <w:p w14:paraId="633B79D4" w14:textId="77777777" w:rsidR="00583A16" w:rsidRDefault="00583A16"/>
    <w:sectPr w:rsidR="00583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16"/>
    <w:rsid w:val="00583A16"/>
    <w:rsid w:val="00E8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753F7"/>
  <w15:chartTrackingRefBased/>
  <w15:docId w15:val="{2E670C2C-812E-4712-9707-115337E8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A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A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A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A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A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A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A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3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dan Pillai</dc:creator>
  <cp:keywords/>
  <dc:description/>
  <cp:lastModifiedBy>Mukundan Pillai</cp:lastModifiedBy>
  <cp:revision>1</cp:revision>
  <dcterms:created xsi:type="dcterms:W3CDTF">2024-08-10T00:01:00Z</dcterms:created>
  <dcterms:modified xsi:type="dcterms:W3CDTF">2024-08-10T00:02:00Z</dcterms:modified>
</cp:coreProperties>
</file>